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70B" w:rsidRPr="00DB00B6" w:rsidRDefault="005950D1" w:rsidP="005950D1">
      <w:pPr>
        <w:jc w:val="left"/>
        <w:rPr>
          <w:rFonts w:ascii="Times New Roman" w:hAnsi="Times New Roman" w:cs="Times New Roman"/>
          <w:color w:val="FF0000"/>
        </w:rPr>
      </w:pPr>
      <w:r w:rsidRPr="00DB00B6">
        <w:rPr>
          <w:rFonts w:ascii="Times New Roman" w:hAnsi="Times New Roman" w:cs="Times New Roman"/>
        </w:rPr>
        <w:t xml:space="preserve">Additional File 3 </w:t>
      </w:r>
    </w:p>
    <w:p w:rsidR="005950D1" w:rsidRPr="00DB00B6" w:rsidRDefault="005950D1" w:rsidP="005950D1">
      <w:pPr>
        <w:jc w:val="left"/>
        <w:rPr>
          <w:rFonts w:ascii="Times New Roman" w:hAnsi="Times New Roman" w:cs="Times New Roman"/>
        </w:rPr>
      </w:pPr>
      <w:r w:rsidRPr="00DB00B6">
        <w:rPr>
          <w:rFonts w:ascii="Times New Roman" w:hAnsi="Times New Roman" w:cs="Times New Roman"/>
        </w:rPr>
        <w:t>Overview of experimental design to understand the mouse Transport Response</w:t>
      </w:r>
    </w:p>
    <w:p w:rsidR="00BC1B9F" w:rsidRPr="00DB00B6" w:rsidRDefault="00BC1B9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2127"/>
        <w:gridCol w:w="2551"/>
        <w:gridCol w:w="1843"/>
        <w:gridCol w:w="2752"/>
      </w:tblGrid>
      <w:tr w:rsidR="00AD3772" w:rsidRPr="00DB00B6" w:rsidTr="00CC2CB9">
        <w:tc>
          <w:tcPr>
            <w:tcW w:w="1951" w:type="dxa"/>
          </w:tcPr>
          <w:p w:rsidR="00AD3772" w:rsidRPr="00DB00B6" w:rsidRDefault="00AD3772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Analysis type</w:t>
            </w:r>
          </w:p>
        </w:tc>
        <w:tc>
          <w:tcPr>
            <w:tcW w:w="4253" w:type="dxa"/>
            <w:gridSpan w:val="2"/>
          </w:tcPr>
          <w:p w:rsidR="00AD3772" w:rsidRPr="00A4042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426">
              <w:rPr>
                <w:rFonts w:ascii="Times New Roman" w:hAnsi="Times New Roman" w:cs="Times New Roman"/>
                <w:sz w:val="20"/>
                <w:szCs w:val="20"/>
              </w:rPr>
              <w:t>Componential analysis</w:t>
            </w:r>
          </w:p>
        </w:tc>
        <w:tc>
          <w:tcPr>
            <w:tcW w:w="7146" w:type="dxa"/>
            <w:gridSpan w:val="3"/>
          </w:tcPr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Ontogenic</w:t>
            </w:r>
            <w:proofErr w:type="spellEnd"/>
            <w:r w:rsidRPr="00DB00B6"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</w:tr>
      <w:tr w:rsidR="00AD3772" w:rsidRPr="00DB00B6" w:rsidTr="00CC2CB9">
        <w:tc>
          <w:tcPr>
            <w:tcW w:w="1951" w:type="dxa"/>
          </w:tcPr>
          <w:p w:rsidR="00AD3772" w:rsidRPr="00DB00B6" w:rsidRDefault="00AD3772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Study point</w:t>
            </w:r>
          </w:p>
          <w:p w:rsidR="00AD3772" w:rsidRPr="00DB00B6" w:rsidRDefault="00AD3772" w:rsidP="00CC2C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772" w:rsidRPr="00DB00B6" w:rsidRDefault="00B74C93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 n</w:t>
            </w:r>
            <w:r w:rsidR="00AD3772" w:rsidRPr="00DB00B6">
              <w:rPr>
                <w:rFonts w:ascii="Times New Roman" w:hAnsi="Times New Roman" w:cs="Times New Roman"/>
                <w:sz w:val="20"/>
                <w:szCs w:val="20"/>
              </w:rPr>
              <w:t>o.)</w:t>
            </w:r>
          </w:p>
        </w:tc>
        <w:tc>
          <w:tcPr>
            <w:tcW w:w="2126" w:type="dxa"/>
          </w:tcPr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Postural component</w:t>
            </w:r>
          </w:p>
          <w:p w:rsidR="00AD3772" w:rsidRPr="00DB00B6" w:rsidRDefault="00AD3772" w:rsidP="00CC2C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 1)</w:t>
            </w:r>
          </w:p>
        </w:tc>
        <w:tc>
          <w:tcPr>
            <w:tcW w:w="2127" w:type="dxa"/>
          </w:tcPr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Apparent analgesia</w:t>
            </w:r>
          </w:p>
          <w:p w:rsidR="00AD3772" w:rsidRPr="00DB00B6" w:rsidRDefault="00AD3772" w:rsidP="00CC2C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 2)</w:t>
            </w:r>
          </w:p>
        </w:tc>
        <w:tc>
          <w:tcPr>
            <w:tcW w:w="2551" w:type="dxa"/>
          </w:tcPr>
          <w:p w:rsidR="00AD3772" w:rsidRPr="00DB00B6" w:rsidRDefault="00AD3772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Heart rate, USVs and Immobilization change</w:t>
            </w:r>
          </w:p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 3)</w:t>
            </w:r>
          </w:p>
        </w:tc>
        <w:tc>
          <w:tcPr>
            <w:tcW w:w="1843" w:type="dxa"/>
          </w:tcPr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Postural change</w:t>
            </w:r>
          </w:p>
          <w:p w:rsidR="00AD3772" w:rsidRPr="00DB00B6" w:rsidRDefault="00AD3772" w:rsidP="00CC2C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 4)</w:t>
            </w:r>
          </w:p>
        </w:tc>
        <w:tc>
          <w:tcPr>
            <w:tcW w:w="2752" w:type="dxa"/>
          </w:tcPr>
          <w:p w:rsidR="00CC2CB9" w:rsidRPr="00DB00B6" w:rsidRDefault="00AD3772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Change of pup’s response to maternal carrying</w:t>
            </w:r>
          </w:p>
          <w:p w:rsidR="00AD3772" w:rsidRPr="00DB00B6" w:rsidRDefault="00AD3772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(Figure5)</w:t>
            </w:r>
          </w:p>
        </w:tc>
      </w:tr>
      <w:tr w:rsidR="00A40426" w:rsidRPr="00DB00B6" w:rsidTr="003E79EC">
        <w:tc>
          <w:tcPr>
            <w:tcW w:w="1951" w:type="dxa"/>
          </w:tcPr>
          <w:p w:rsidR="00A40426" w:rsidRPr="00DB00B6" w:rsidRDefault="00A40426" w:rsidP="00CC2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Induction method</w:t>
            </w:r>
          </w:p>
        </w:tc>
        <w:tc>
          <w:tcPr>
            <w:tcW w:w="8647" w:type="dxa"/>
            <w:gridSpan w:val="4"/>
          </w:tcPr>
          <w:p w:rsidR="00A40426" w:rsidRPr="00DB00B6" w:rsidRDefault="00A40426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B6">
              <w:rPr>
                <w:rFonts w:ascii="Times New Roman" w:hAnsi="Times New Roman" w:cs="Times New Roman"/>
                <w:sz w:val="20"/>
                <w:szCs w:val="20"/>
              </w:rPr>
              <w:t>Manual carrying</w:t>
            </w:r>
            <w:bookmarkStart w:id="0" w:name="_GoBack"/>
            <w:bookmarkEnd w:id="0"/>
          </w:p>
        </w:tc>
        <w:tc>
          <w:tcPr>
            <w:tcW w:w="2752" w:type="dxa"/>
          </w:tcPr>
          <w:p w:rsidR="00A40426" w:rsidRPr="00DB00B6" w:rsidRDefault="00A40426" w:rsidP="00AD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ternal carrying</w:t>
            </w:r>
          </w:p>
        </w:tc>
      </w:tr>
    </w:tbl>
    <w:p w:rsidR="00BC1B9F" w:rsidRPr="00DB00B6" w:rsidRDefault="00BC1B9F" w:rsidP="00AD3772">
      <w:pPr>
        <w:jc w:val="center"/>
        <w:rPr>
          <w:rFonts w:ascii="Times New Roman" w:hAnsi="Times New Roman" w:cs="Times New Roman"/>
        </w:rPr>
      </w:pPr>
    </w:p>
    <w:sectPr w:rsidR="00BC1B9F" w:rsidRPr="00DB00B6" w:rsidSect="005950D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1DC" w:rsidRDefault="00C561DC" w:rsidP="00CC2CB9">
      <w:r>
        <w:separator/>
      </w:r>
    </w:p>
  </w:endnote>
  <w:endnote w:type="continuationSeparator" w:id="0">
    <w:p w:rsidR="00C561DC" w:rsidRDefault="00C561DC" w:rsidP="00CC2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1DC" w:rsidRDefault="00C561DC" w:rsidP="00CC2CB9">
      <w:r>
        <w:separator/>
      </w:r>
    </w:p>
  </w:footnote>
  <w:footnote w:type="continuationSeparator" w:id="0">
    <w:p w:rsidR="00C561DC" w:rsidRDefault="00C561DC" w:rsidP="00CC2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0D1"/>
    <w:rsid w:val="00000E7C"/>
    <w:rsid w:val="00001059"/>
    <w:rsid w:val="00001593"/>
    <w:rsid w:val="00007896"/>
    <w:rsid w:val="00016FAC"/>
    <w:rsid w:val="00017F30"/>
    <w:rsid w:val="0002156F"/>
    <w:rsid w:val="0002503F"/>
    <w:rsid w:val="000279D0"/>
    <w:rsid w:val="00031276"/>
    <w:rsid w:val="00031ED0"/>
    <w:rsid w:val="00032B50"/>
    <w:rsid w:val="00041B7F"/>
    <w:rsid w:val="00043A76"/>
    <w:rsid w:val="000549A6"/>
    <w:rsid w:val="000613AA"/>
    <w:rsid w:val="00080FC0"/>
    <w:rsid w:val="000903E3"/>
    <w:rsid w:val="00090CFA"/>
    <w:rsid w:val="0009504C"/>
    <w:rsid w:val="00095A20"/>
    <w:rsid w:val="000A0D19"/>
    <w:rsid w:val="000C0B1E"/>
    <w:rsid w:val="000C2DD8"/>
    <w:rsid w:val="000C52D6"/>
    <w:rsid w:val="000C5BAA"/>
    <w:rsid w:val="000D0446"/>
    <w:rsid w:val="000D1C90"/>
    <w:rsid w:val="000E68C1"/>
    <w:rsid w:val="000F08E9"/>
    <w:rsid w:val="000F572A"/>
    <w:rsid w:val="000F67B4"/>
    <w:rsid w:val="00110619"/>
    <w:rsid w:val="00125AEF"/>
    <w:rsid w:val="00134474"/>
    <w:rsid w:val="00136863"/>
    <w:rsid w:val="0014718A"/>
    <w:rsid w:val="00162E23"/>
    <w:rsid w:val="00164F20"/>
    <w:rsid w:val="00172EBF"/>
    <w:rsid w:val="00175B6B"/>
    <w:rsid w:val="00175BEC"/>
    <w:rsid w:val="00176F8F"/>
    <w:rsid w:val="00180423"/>
    <w:rsid w:val="00190DF0"/>
    <w:rsid w:val="001A4236"/>
    <w:rsid w:val="001A570B"/>
    <w:rsid w:val="001B3B7D"/>
    <w:rsid w:val="001B3D23"/>
    <w:rsid w:val="001B5023"/>
    <w:rsid w:val="001C4596"/>
    <w:rsid w:val="001D21C4"/>
    <w:rsid w:val="001D2C5D"/>
    <w:rsid w:val="001D587B"/>
    <w:rsid w:val="001E3DAD"/>
    <w:rsid w:val="001E5304"/>
    <w:rsid w:val="001E589A"/>
    <w:rsid w:val="001F33DD"/>
    <w:rsid w:val="001F7A9B"/>
    <w:rsid w:val="001F7DA7"/>
    <w:rsid w:val="00200067"/>
    <w:rsid w:val="00200D88"/>
    <w:rsid w:val="00217709"/>
    <w:rsid w:val="00241E25"/>
    <w:rsid w:val="00244B21"/>
    <w:rsid w:val="00250298"/>
    <w:rsid w:val="00263D5B"/>
    <w:rsid w:val="00264C76"/>
    <w:rsid w:val="00265E68"/>
    <w:rsid w:val="002802A9"/>
    <w:rsid w:val="00283E35"/>
    <w:rsid w:val="002A03D0"/>
    <w:rsid w:val="002A0AD7"/>
    <w:rsid w:val="002A2371"/>
    <w:rsid w:val="002A69EF"/>
    <w:rsid w:val="002B16EC"/>
    <w:rsid w:val="002B5833"/>
    <w:rsid w:val="002C307A"/>
    <w:rsid w:val="002C4156"/>
    <w:rsid w:val="002C76C2"/>
    <w:rsid w:val="002D52CA"/>
    <w:rsid w:val="002D733C"/>
    <w:rsid w:val="002D7BB8"/>
    <w:rsid w:val="002E127F"/>
    <w:rsid w:val="002E280D"/>
    <w:rsid w:val="002E448D"/>
    <w:rsid w:val="002F21EE"/>
    <w:rsid w:val="002F292F"/>
    <w:rsid w:val="002F60E1"/>
    <w:rsid w:val="003032AF"/>
    <w:rsid w:val="00303991"/>
    <w:rsid w:val="00305D6F"/>
    <w:rsid w:val="00307ECB"/>
    <w:rsid w:val="0031161E"/>
    <w:rsid w:val="00316660"/>
    <w:rsid w:val="003342A0"/>
    <w:rsid w:val="0034231C"/>
    <w:rsid w:val="00344117"/>
    <w:rsid w:val="0035462B"/>
    <w:rsid w:val="0036048D"/>
    <w:rsid w:val="00360935"/>
    <w:rsid w:val="00361C5F"/>
    <w:rsid w:val="003639A0"/>
    <w:rsid w:val="00384457"/>
    <w:rsid w:val="003864AC"/>
    <w:rsid w:val="003930E9"/>
    <w:rsid w:val="003930F3"/>
    <w:rsid w:val="003A2F10"/>
    <w:rsid w:val="003B7E0C"/>
    <w:rsid w:val="003C27AB"/>
    <w:rsid w:val="003C2D0E"/>
    <w:rsid w:val="003C30C7"/>
    <w:rsid w:val="003C3456"/>
    <w:rsid w:val="003D0B6F"/>
    <w:rsid w:val="003D1B9A"/>
    <w:rsid w:val="003E452C"/>
    <w:rsid w:val="003E4721"/>
    <w:rsid w:val="003E7F1B"/>
    <w:rsid w:val="003F12F4"/>
    <w:rsid w:val="003F1586"/>
    <w:rsid w:val="0040314D"/>
    <w:rsid w:val="004176D7"/>
    <w:rsid w:val="00420BA0"/>
    <w:rsid w:val="0042110C"/>
    <w:rsid w:val="00425075"/>
    <w:rsid w:val="004264E9"/>
    <w:rsid w:val="00434CE2"/>
    <w:rsid w:val="004352ED"/>
    <w:rsid w:val="00436CB9"/>
    <w:rsid w:val="00450628"/>
    <w:rsid w:val="004518C7"/>
    <w:rsid w:val="00453D2B"/>
    <w:rsid w:val="00457EC7"/>
    <w:rsid w:val="00473384"/>
    <w:rsid w:val="00487CA2"/>
    <w:rsid w:val="00487F32"/>
    <w:rsid w:val="004B52B7"/>
    <w:rsid w:val="004C4C9D"/>
    <w:rsid w:val="004C68A9"/>
    <w:rsid w:val="004D2489"/>
    <w:rsid w:val="004D7F1E"/>
    <w:rsid w:val="004E2455"/>
    <w:rsid w:val="004E647D"/>
    <w:rsid w:val="004F2A7C"/>
    <w:rsid w:val="004F3F16"/>
    <w:rsid w:val="00520E7E"/>
    <w:rsid w:val="005352BC"/>
    <w:rsid w:val="005372FC"/>
    <w:rsid w:val="00537E37"/>
    <w:rsid w:val="005414FE"/>
    <w:rsid w:val="005439CD"/>
    <w:rsid w:val="00544504"/>
    <w:rsid w:val="00547304"/>
    <w:rsid w:val="00547501"/>
    <w:rsid w:val="00554DB7"/>
    <w:rsid w:val="00555E00"/>
    <w:rsid w:val="00556D1C"/>
    <w:rsid w:val="005615B9"/>
    <w:rsid w:val="005627BF"/>
    <w:rsid w:val="00565B72"/>
    <w:rsid w:val="00574211"/>
    <w:rsid w:val="005755DD"/>
    <w:rsid w:val="005804F2"/>
    <w:rsid w:val="0058451E"/>
    <w:rsid w:val="0058527B"/>
    <w:rsid w:val="00585691"/>
    <w:rsid w:val="005950D1"/>
    <w:rsid w:val="00595200"/>
    <w:rsid w:val="005A0B4E"/>
    <w:rsid w:val="005A0CC1"/>
    <w:rsid w:val="005A1FCC"/>
    <w:rsid w:val="005A2C65"/>
    <w:rsid w:val="005A31B0"/>
    <w:rsid w:val="005A4131"/>
    <w:rsid w:val="005A6222"/>
    <w:rsid w:val="005A7B33"/>
    <w:rsid w:val="005D3527"/>
    <w:rsid w:val="005D68DB"/>
    <w:rsid w:val="005D7A32"/>
    <w:rsid w:val="005E1762"/>
    <w:rsid w:val="005E4B1B"/>
    <w:rsid w:val="005F6BAE"/>
    <w:rsid w:val="00602FCF"/>
    <w:rsid w:val="0060535B"/>
    <w:rsid w:val="0061689E"/>
    <w:rsid w:val="0062030E"/>
    <w:rsid w:val="006209D0"/>
    <w:rsid w:val="006239C0"/>
    <w:rsid w:val="00623D41"/>
    <w:rsid w:val="00623EA4"/>
    <w:rsid w:val="00624462"/>
    <w:rsid w:val="00624B3E"/>
    <w:rsid w:val="0062737F"/>
    <w:rsid w:val="00630E55"/>
    <w:rsid w:val="00640C23"/>
    <w:rsid w:val="00641DF1"/>
    <w:rsid w:val="00643B4C"/>
    <w:rsid w:val="00643C9E"/>
    <w:rsid w:val="00643E85"/>
    <w:rsid w:val="00651CFA"/>
    <w:rsid w:val="006544C1"/>
    <w:rsid w:val="00656D0A"/>
    <w:rsid w:val="0065708C"/>
    <w:rsid w:val="006608D6"/>
    <w:rsid w:val="00671312"/>
    <w:rsid w:val="00674CB5"/>
    <w:rsid w:val="00690D6B"/>
    <w:rsid w:val="00695707"/>
    <w:rsid w:val="00695E04"/>
    <w:rsid w:val="00697E9B"/>
    <w:rsid w:val="006A1237"/>
    <w:rsid w:val="006A569B"/>
    <w:rsid w:val="006A5FE6"/>
    <w:rsid w:val="006B03BD"/>
    <w:rsid w:val="006B4D08"/>
    <w:rsid w:val="006C5C78"/>
    <w:rsid w:val="006D6681"/>
    <w:rsid w:val="006E5500"/>
    <w:rsid w:val="006F2D77"/>
    <w:rsid w:val="00710673"/>
    <w:rsid w:val="00726AE2"/>
    <w:rsid w:val="0073201C"/>
    <w:rsid w:val="00732235"/>
    <w:rsid w:val="00733A64"/>
    <w:rsid w:val="00736BDC"/>
    <w:rsid w:val="00742A09"/>
    <w:rsid w:val="0074627C"/>
    <w:rsid w:val="0075712B"/>
    <w:rsid w:val="00761A6F"/>
    <w:rsid w:val="00764B85"/>
    <w:rsid w:val="00765F65"/>
    <w:rsid w:val="00766478"/>
    <w:rsid w:val="00772680"/>
    <w:rsid w:val="00773261"/>
    <w:rsid w:val="007755A7"/>
    <w:rsid w:val="00776997"/>
    <w:rsid w:val="007A1989"/>
    <w:rsid w:val="007A7947"/>
    <w:rsid w:val="007B59BC"/>
    <w:rsid w:val="007B6397"/>
    <w:rsid w:val="007B7C1F"/>
    <w:rsid w:val="007C1A1D"/>
    <w:rsid w:val="007E184D"/>
    <w:rsid w:val="007E4BCA"/>
    <w:rsid w:val="007E5FD4"/>
    <w:rsid w:val="007F013B"/>
    <w:rsid w:val="007F75AC"/>
    <w:rsid w:val="00803FF6"/>
    <w:rsid w:val="008074FE"/>
    <w:rsid w:val="00814938"/>
    <w:rsid w:val="00817A37"/>
    <w:rsid w:val="00822CDD"/>
    <w:rsid w:val="00826BD4"/>
    <w:rsid w:val="008312F2"/>
    <w:rsid w:val="00832CB2"/>
    <w:rsid w:val="00834E62"/>
    <w:rsid w:val="008361BA"/>
    <w:rsid w:val="008404D5"/>
    <w:rsid w:val="00847326"/>
    <w:rsid w:val="008473C4"/>
    <w:rsid w:val="00857F0C"/>
    <w:rsid w:val="00864A0D"/>
    <w:rsid w:val="008740E7"/>
    <w:rsid w:val="008776E3"/>
    <w:rsid w:val="00877B44"/>
    <w:rsid w:val="00885B07"/>
    <w:rsid w:val="00886C85"/>
    <w:rsid w:val="008A1CB3"/>
    <w:rsid w:val="008A7C89"/>
    <w:rsid w:val="008B2B39"/>
    <w:rsid w:val="008B53E6"/>
    <w:rsid w:val="008C1C0E"/>
    <w:rsid w:val="008C27FE"/>
    <w:rsid w:val="008C2947"/>
    <w:rsid w:val="008C7C52"/>
    <w:rsid w:val="008D3709"/>
    <w:rsid w:val="008D4F88"/>
    <w:rsid w:val="008E0753"/>
    <w:rsid w:val="008E2A10"/>
    <w:rsid w:val="008E3FC1"/>
    <w:rsid w:val="008E5E69"/>
    <w:rsid w:val="008F2970"/>
    <w:rsid w:val="00900A19"/>
    <w:rsid w:val="00902471"/>
    <w:rsid w:val="0090665C"/>
    <w:rsid w:val="00906924"/>
    <w:rsid w:val="0091380C"/>
    <w:rsid w:val="00915268"/>
    <w:rsid w:val="009166EF"/>
    <w:rsid w:val="009223A8"/>
    <w:rsid w:val="00925420"/>
    <w:rsid w:val="00930E77"/>
    <w:rsid w:val="0093382A"/>
    <w:rsid w:val="009345BB"/>
    <w:rsid w:val="009364AE"/>
    <w:rsid w:val="00944554"/>
    <w:rsid w:val="00944810"/>
    <w:rsid w:val="00945D93"/>
    <w:rsid w:val="00950BE5"/>
    <w:rsid w:val="00950C3A"/>
    <w:rsid w:val="00952D31"/>
    <w:rsid w:val="0096662D"/>
    <w:rsid w:val="009728B9"/>
    <w:rsid w:val="00984317"/>
    <w:rsid w:val="009847AC"/>
    <w:rsid w:val="00987BBF"/>
    <w:rsid w:val="009905D9"/>
    <w:rsid w:val="009906F6"/>
    <w:rsid w:val="00992323"/>
    <w:rsid w:val="009937F1"/>
    <w:rsid w:val="0099586A"/>
    <w:rsid w:val="009A0680"/>
    <w:rsid w:val="009A3157"/>
    <w:rsid w:val="009A3E0F"/>
    <w:rsid w:val="009A64AE"/>
    <w:rsid w:val="009B396A"/>
    <w:rsid w:val="009B4462"/>
    <w:rsid w:val="009B4E97"/>
    <w:rsid w:val="009C06EF"/>
    <w:rsid w:val="009C1BFE"/>
    <w:rsid w:val="009D48D2"/>
    <w:rsid w:val="009E3B9F"/>
    <w:rsid w:val="009F148B"/>
    <w:rsid w:val="009F41AC"/>
    <w:rsid w:val="009F6351"/>
    <w:rsid w:val="009F67AB"/>
    <w:rsid w:val="009F68D4"/>
    <w:rsid w:val="00A063BA"/>
    <w:rsid w:val="00A06478"/>
    <w:rsid w:val="00A079A5"/>
    <w:rsid w:val="00A07D93"/>
    <w:rsid w:val="00A217AF"/>
    <w:rsid w:val="00A22A4F"/>
    <w:rsid w:val="00A2596B"/>
    <w:rsid w:val="00A259F5"/>
    <w:rsid w:val="00A3298A"/>
    <w:rsid w:val="00A40426"/>
    <w:rsid w:val="00A47AC2"/>
    <w:rsid w:val="00A54C3B"/>
    <w:rsid w:val="00A60D9E"/>
    <w:rsid w:val="00A64648"/>
    <w:rsid w:val="00A666E3"/>
    <w:rsid w:val="00A67262"/>
    <w:rsid w:val="00A70EFE"/>
    <w:rsid w:val="00A72544"/>
    <w:rsid w:val="00A7344C"/>
    <w:rsid w:val="00A85250"/>
    <w:rsid w:val="00A90726"/>
    <w:rsid w:val="00A94C39"/>
    <w:rsid w:val="00A95355"/>
    <w:rsid w:val="00A963ED"/>
    <w:rsid w:val="00AA08D2"/>
    <w:rsid w:val="00AB7866"/>
    <w:rsid w:val="00AC03A8"/>
    <w:rsid w:val="00AC04E9"/>
    <w:rsid w:val="00AC135B"/>
    <w:rsid w:val="00AC3AA4"/>
    <w:rsid w:val="00AC5EC9"/>
    <w:rsid w:val="00AC769B"/>
    <w:rsid w:val="00AC7F49"/>
    <w:rsid w:val="00AD3772"/>
    <w:rsid w:val="00AD4B39"/>
    <w:rsid w:val="00AE47CE"/>
    <w:rsid w:val="00AF0E61"/>
    <w:rsid w:val="00B010DB"/>
    <w:rsid w:val="00B11D44"/>
    <w:rsid w:val="00B13F03"/>
    <w:rsid w:val="00B14F3F"/>
    <w:rsid w:val="00B33EF9"/>
    <w:rsid w:val="00B36382"/>
    <w:rsid w:val="00B43FD9"/>
    <w:rsid w:val="00B46B65"/>
    <w:rsid w:val="00B522BB"/>
    <w:rsid w:val="00B53C09"/>
    <w:rsid w:val="00B56219"/>
    <w:rsid w:val="00B57720"/>
    <w:rsid w:val="00B643EA"/>
    <w:rsid w:val="00B67630"/>
    <w:rsid w:val="00B72308"/>
    <w:rsid w:val="00B74C93"/>
    <w:rsid w:val="00B74F74"/>
    <w:rsid w:val="00B75CE7"/>
    <w:rsid w:val="00B80DCF"/>
    <w:rsid w:val="00B85D13"/>
    <w:rsid w:val="00B86DD5"/>
    <w:rsid w:val="00B97AF0"/>
    <w:rsid w:val="00BA0FCF"/>
    <w:rsid w:val="00BB78CB"/>
    <w:rsid w:val="00BC0D6D"/>
    <w:rsid w:val="00BC1B9F"/>
    <w:rsid w:val="00BC3FE1"/>
    <w:rsid w:val="00BC6C99"/>
    <w:rsid w:val="00C01F61"/>
    <w:rsid w:val="00C061B2"/>
    <w:rsid w:val="00C102D9"/>
    <w:rsid w:val="00C12489"/>
    <w:rsid w:val="00C16827"/>
    <w:rsid w:val="00C223C2"/>
    <w:rsid w:val="00C252AC"/>
    <w:rsid w:val="00C255E7"/>
    <w:rsid w:val="00C3212B"/>
    <w:rsid w:val="00C3448D"/>
    <w:rsid w:val="00C44432"/>
    <w:rsid w:val="00C53482"/>
    <w:rsid w:val="00C54CD3"/>
    <w:rsid w:val="00C561DC"/>
    <w:rsid w:val="00C65468"/>
    <w:rsid w:val="00C65D77"/>
    <w:rsid w:val="00C73CDD"/>
    <w:rsid w:val="00C832EF"/>
    <w:rsid w:val="00C84070"/>
    <w:rsid w:val="00C856B6"/>
    <w:rsid w:val="00C85B29"/>
    <w:rsid w:val="00C90D0D"/>
    <w:rsid w:val="00C91CA3"/>
    <w:rsid w:val="00C9504F"/>
    <w:rsid w:val="00C951EE"/>
    <w:rsid w:val="00CA0CCB"/>
    <w:rsid w:val="00CA779B"/>
    <w:rsid w:val="00CC2CB9"/>
    <w:rsid w:val="00CD6FAB"/>
    <w:rsid w:val="00CE49F2"/>
    <w:rsid w:val="00CE790F"/>
    <w:rsid w:val="00D00D3E"/>
    <w:rsid w:val="00D12D6B"/>
    <w:rsid w:val="00D150AF"/>
    <w:rsid w:val="00D15917"/>
    <w:rsid w:val="00D24C0E"/>
    <w:rsid w:val="00D27B2E"/>
    <w:rsid w:val="00D30413"/>
    <w:rsid w:val="00D3238E"/>
    <w:rsid w:val="00D417D4"/>
    <w:rsid w:val="00D44FF3"/>
    <w:rsid w:val="00D54D3D"/>
    <w:rsid w:val="00D60931"/>
    <w:rsid w:val="00D61DA4"/>
    <w:rsid w:val="00D67A78"/>
    <w:rsid w:val="00D75DD6"/>
    <w:rsid w:val="00D767DF"/>
    <w:rsid w:val="00D803D7"/>
    <w:rsid w:val="00D83471"/>
    <w:rsid w:val="00D8430F"/>
    <w:rsid w:val="00D90918"/>
    <w:rsid w:val="00D951EE"/>
    <w:rsid w:val="00DB00B6"/>
    <w:rsid w:val="00DB04C6"/>
    <w:rsid w:val="00DB0AA5"/>
    <w:rsid w:val="00DB6940"/>
    <w:rsid w:val="00DB6EC0"/>
    <w:rsid w:val="00DB77E1"/>
    <w:rsid w:val="00DC4495"/>
    <w:rsid w:val="00DC485F"/>
    <w:rsid w:val="00DC6E8D"/>
    <w:rsid w:val="00DD77C3"/>
    <w:rsid w:val="00DE7A56"/>
    <w:rsid w:val="00E02AAF"/>
    <w:rsid w:val="00E17DDD"/>
    <w:rsid w:val="00E21F95"/>
    <w:rsid w:val="00E30AED"/>
    <w:rsid w:val="00E61BDF"/>
    <w:rsid w:val="00E61E0B"/>
    <w:rsid w:val="00E63E6E"/>
    <w:rsid w:val="00E65659"/>
    <w:rsid w:val="00E80BBA"/>
    <w:rsid w:val="00E8661B"/>
    <w:rsid w:val="00EA0503"/>
    <w:rsid w:val="00EB4E53"/>
    <w:rsid w:val="00EB5571"/>
    <w:rsid w:val="00EB6ED3"/>
    <w:rsid w:val="00EC25AE"/>
    <w:rsid w:val="00EC321A"/>
    <w:rsid w:val="00EC3E39"/>
    <w:rsid w:val="00ED20CC"/>
    <w:rsid w:val="00ED5727"/>
    <w:rsid w:val="00EE33AA"/>
    <w:rsid w:val="00EE4F37"/>
    <w:rsid w:val="00EF5F97"/>
    <w:rsid w:val="00EF742F"/>
    <w:rsid w:val="00EF7819"/>
    <w:rsid w:val="00F125F9"/>
    <w:rsid w:val="00F12934"/>
    <w:rsid w:val="00F12E69"/>
    <w:rsid w:val="00F13A7F"/>
    <w:rsid w:val="00F1450E"/>
    <w:rsid w:val="00F24D13"/>
    <w:rsid w:val="00F31542"/>
    <w:rsid w:val="00F34156"/>
    <w:rsid w:val="00F36A02"/>
    <w:rsid w:val="00F37353"/>
    <w:rsid w:val="00F47335"/>
    <w:rsid w:val="00F54EAC"/>
    <w:rsid w:val="00F6358A"/>
    <w:rsid w:val="00F64DF1"/>
    <w:rsid w:val="00F71203"/>
    <w:rsid w:val="00F7333E"/>
    <w:rsid w:val="00F838A9"/>
    <w:rsid w:val="00F85F2D"/>
    <w:rsid w:val="00FA4109"/>
    <w:rsid w:val="00FA6F05"/>
    <w:rsid w:val="00FA79B8"/>
    <w:rsid w:val="00FB0486"/>
    <w:rsid w:val="00FB6D31"/>
    <w:rsid w:val="00FC122B"/>
    <w:rsid w:val="00FC3986"/>
    <w:rsid w:val="00FC3FBD"/>
    <w:rsid w:val="00FC4EA3"/>
    <w:rsid w:val="00FC59AE"/>
    <w:rsid w:val="00FC62E8"/>
    <w:rsid w:val="00FD184D"/>
    <w:rsid w:val="00FD5517"/>
    <w:rsid w:val="00FD7C48"/>
    <w:rsid w:val="00FE00DB"/>
    <w:rsid w:val="00FE0638"/>
    <w:rsid w:val="00FE218C"/>
    <w:rsid w:val="00FE4076"/>
    <w:rsid w:val="00FE6E41"/>
    <w:rsid w:val="00FF02F8"/>
    <w:rsid w:val="00FF4035"/>
    <w:rsid w:val="00FF4B5D"/>
    <w:rsid w:val="00FF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5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C2C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C2CB9"/>
  </w:style>
  <w:style w:type="paragraph" w:styleId="a6">
    <w:name w:val="footer"/>
    <w:basedOn w:val="a"/>
    <w:link w:val="a7"/>
    <w:uiPriority w:val="99"/>
    <w:unhideWhenUsed/>
    <w:rsid w:val="00CC2C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C2C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50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C2C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C2CB9"/>
  </w:style>
  <w:style w:type="paragraph" w:styleId="a6">
    <w:name w:val="footer"/>
    <w:basedOn w:val="a"/>
    <w:link w:val="a7"/>
    <w:uiPriority w:val="99"/>
    <w:unhideWhenUsed/>
    <w:rsid w:val="00CC2C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C2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9PC</dc:creator>
  <cp:lastModifiedBy>219PC</cp:lastModifiedBy>
  <cp:revision>6</cp:revision>
  <cp:lastPrinted>2013-07-27T04:51:00Z</cp:lastPrinted>
  <dcterms:created xsi:type="dcterms:W3CDTF">2013-07-27T03:47:00Z</dcterms:created>
  <dcterms:modified xsi:type="dcterms:W3CDTF">2013-07-27T05:26:00Z</dcterms:modified>
</cp:coreProperties>
</file>